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1115E" w14:textId="31DF2FC6" w:rsidR="00390462" w:rsidRPr="001C1493" w:rsidRDefault="001C1493">
      <w:pPr>
        <w:rPr>
          <w:rFonts w:ascii="Times New Roman" w:hAnsi="Times New Roman" w:cs="Times New Roman"/>
          <w:b/>
          <w:sz w:val="24"/>
          <w:szCs w:val="24"/>
        </w:rPr>
      </w:pPr>
      <w:r w:rsidRPr="001C1493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D818BF">
        <w:rPr>
          <w:rFonts w:ascii="Times New Roman" w:hAnsi="Times New Roman" w:cs="Times New Roman"/>
          <w:b/>
          <w:sz w:val="24"/>
          <w:szCs w:val="24"/>
        </w:rPr>
        <w:t>D</w:t>
      </w:r>
      <w:r w:rsidRPr="001C1493">
        <w:rPr>
          <w:rFonts w:ascii="Times New Roman" w:hAnsi="Times New Roman" w:cs="Times New Roman"/>
          <w:b/>
          <w:sz w:val="24"/>
          <w:szCs w:val="24"/>
        </w:rPr>
        <w:t>ifferences in lifetime substance use</w:t>
      </w:r>
      <w:r w:rsidR="00D818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FF9">
        <w:rPr>
          <w:rFonts w:ascii="Times New Roman" w:hAnsi="Times New Roman" w:cs="Times New Roman"/>
          <w:b/>
          <w:sz w:val="24"/>
          <w:szCs w:val="24"/>
        </w:rPr>
        <w:t>in</w:t>
      </w:r>
      <w:r w:rsidR="00D818BF">
        <w:rPr>
          <w:rFonts w:ascii="Times New Roman" w:hAnsi="Times New Roman" w:cs="Times New Roman"/>
          <w:b/>
          <w:sz w:val="24"/>
          <w:szCs w:val="24"/>
        </w:rPr>
        <w:t xml:space="preserve"> males and female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820"/>
        <w:gridCol w:w="1151"/>
        <w:gridCol w:w="1209"/>
        <w:gridCol w:w="1180"/>
        <w:gridCol w:w="980"/>
        <w:gridCol w:w="960"/>
      </w:tblGrid>
      <w:tr w:rsidR="001C1493" w:rsidRPr="001C1493" w14:paraId="2307C31E" w14:textId="77777777" w:rsidTr="003F2317">
        <w:trPr>
          <w:trHeight w:val="312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415D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time substance use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D3DE" w14:textId="5A38830A" w:rsidR="001C1493" w:rsidRPr="001C1493" w:rsidRDefault="00BB7156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7CCE9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CB147" w14:textId="77777777" w:rsidR="001C1493" w:rsidRPr="00E0525A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0525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9D832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</w:tr>
      <w:tr w:rsidR="001C1493" w:rsidRPr="001C1493" w14:paraId="645D4C29" w14:textId="77777777" w:rsidTr="003F2317">
        <w:trPr>
          <w:trHeight w:val="31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51E47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7577" w14:textId="52981FFC" w:rsidR="001C1493" w:rsidRPr="001C1493" w:rsidRDefault="000E175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1C1493"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30D1" w14:textId="310FF717" w:rsidR="001C1493" w:rsidRPr="001C1493" w:rsidRDefault="000E175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1C1493"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7B2EC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7B7E9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75DFC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493" w:rsidRPr="001C1493" w14:paraId="5543B571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A2E6" w14:textId="3608530B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garette</w:t>
            </w:r>
            <w:r w:rsidR="000E1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41E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C9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475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96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1D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1C1493" w:rsidRPr="001C1493" w14:paraId="1DD9323B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373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C9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24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B9E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41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32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1C1493" w:rsidRPr="001C1493" w14:paraId="58F35D69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1B9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jua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AA3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81E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ED3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C05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DB7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1C1493" w:rsidRPr="001C1493" w14:paraId="7CA02C82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6D60" w14:textId="4C870073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06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hetic marijua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26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7BE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D7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547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225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1C1493" w:rsidRPr="001C1493" w14:paraId="6EF62A16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D64" w14:textId="72292679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etam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A0A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FAC3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F79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65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F9D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1C1493" w:rsidRPr="001C1493" w14:paraId="02A6F826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82A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BF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03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0BA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E72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A25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1C1493" w:rsidRPr="001C1493" w14:paraId="1922F13B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70FE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oi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A0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35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50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926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24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1C1493" w:rsidRPr="001C1493" w14:paraId="2FAFC018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2133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747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A269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541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85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66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1C1493" w:rsidRPr="001C1493" w14:paraId="726416E9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A2B" w14:textId="2FB5E2F9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c</w:t>
            </w:r>
            <w:r w:rsidR="000E1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hroom</w:t>
            </w:r>
            <w:r w:rsidR="000E1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781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E6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9B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E51E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1D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1C1493" w:rsidRPr="001C1493" w14:paraId="2AA89B84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CC1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F0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7742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3CE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B7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FF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1C1493" w:rsidRPr="001C1493" w14:paraId="64154ACD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F00C" w14:textId="32243FD3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edron</w:t>
            </w:r>
            <w:r w:rsidR="0006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EB5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85A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59D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79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1C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1C1493" w:rsidRPr="001C1493" w14:paraId="676D5923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8912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EE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366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97A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D0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7BCD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1C1493" w:rsidRPr="001C1493" w14:paraId="40E816DF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82AE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with drug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DC9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0C8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8A2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FF8F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6F9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1C1493" w:rsidRPr="001C1493" w14:paraId="0C4FCA1B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FBE" w14:textId="2DE7F0A9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ative</w:t>
            </w:r>
            <w:r w:rsidR="000E17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E0A0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13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CB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4C24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4BC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</w:tr>
      <w:tr w:rsidR="001C1493" w:rsidRPr="001C1493" w14:paraId="74D42919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E0F" w14:textId="77777777" w:rsidR="001C1493" w:rsidRPr="001C1493" w:rsidRDefault="001C1493" w:rsidP="003F2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drug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4C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AF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12D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75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4D1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1C1493" w:rsidRPr="001C1493" w14:paraId="7F2C2DF9" w14:textId="77777777" w:rsidTr="003F2317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A69C" w14:textId="02C7D995" w:rsidR="001C1493" w:rsidRPr="001C1493" w:rsidRDefault="0093127A" w:rsidP="00067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type of drug</w:t>
            </w:r>
            <w:r w:rsidRPr="0093127A" w:rsidDel="00931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D6881" w:rsidRPr="005D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7255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4018B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0318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8225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716D" w14:textId="77777777" w:rsidR="001C1493" w:rsidRPr="001C1493" w:rsidRDefault="001C1493" w:rsidP="003F2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</w:tbl>
    <w:p w14:paraId="5CEC9F51" w14:textId="31C8A1F3" w:rsidR="001C1493" w:rsidRDefault="005D6881">
      <w:r w:rsidRPr="005D6881">
        <w:rPr>
          <w:vertAlign w:val="superscript"/>
        </w:rPr>
        <w:t>1</w:t>
      </w:r>
      <w:r>
        <w:t xml:space="preserve"> </w:t>
      </w:r>
      <w:r w:rsidRPr="005D6881">
        <w:t xml:space="preserve">The </w:t>
      </w:r>
      <w:r w:rsidR="0093127A">
        <w:t>‘</w:t>
      </w:r>
      <w:r w:rsidR="0093127A" w:rsidRPr="0093127A">
        <w:t>unknown type of drug</w:t>
      </w:r>
      <w:r w:rsidR="0093127A">
        <w:t>’</w:t>
      </w:r>
      <w:r w:rsidRPr="005D6881">
        <w:t xml:space="preserve"> category represent participants’ answers where they do not know what type of substance they used. </w:t>
      </w:r>
      <w:r w:rsidR="001C1493">
        <w:br w:type="page"/>
      </w:r>
    </w:p>
    <w:p w14:paraId="7CA8DBFC" w14:textId="5D44FC41" w:rsidR="001C1493" w:rsidRPr="001C1493" w:rsidRDefault="001C1493">
      <w:pPr>
        <w:rPr>
          <w:rFonts w:ascii="Times New Roman" w:hAnsi="Times New Roman" w:cs="Times New Roman"/>
          <w:b/>
          <w:sz w:val="24"/>
          <w:szCs w:val="24"/>
        </w:rPr>
      </w:pPr>
      <w:r w:rsidRPr="001C14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="00D818BF">
        <w:rPr>
          <w:rFonts w:ascii="Times New Roman" w:hAnsi="Times New Roman" w:cs="Times New Roman"/>
          <w:b/>
          <w:sz w:val="24"/>
          <w:szCs w:val="24"/>
        </w:rPr>
        <w:t>D</w:t>
      </w:r>
      <w:r w:rsidRPr="001C1493">
        <w:rPr>
          <w:rFonts w:ascii="Times New Roman" w:hAnsi="Times New Roman" w:cs="Times New Roman"/>
          <w:b/>
          <w:sz w:val="24"/>
          <w:szCs w:val="24"/>
        </w:rPr>
        <w:t>ifferences in the severity of potentially addictive behaviors</w:t>
      </w:r>
      <w:r w:rsidR="00D818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1FF9">
        <w:rPr>
          <w:rFonts w:ascii="Times New Roman" w:hAnsi="Times New Roman" w:cs="Times New Roman"/>
          <w:b/>
          <w:sz w:val="24"/>
          <w:szCs w:val="24"/>
        </w:rPr>
        <w:t>in</w:t>
      </w:r>
      <w:r w:rsidR="00D818BF">
        <w:rPr>
          <w:rFonts w:ascii="Times New Roman" w:hAnsi="Times New Roman" w:cs="Times New Roman"/>
          <w:b/>
          <w:sz w:val="24"/>
          <w:szCs w:val="24"/>
        </w:rPr>
        <w:t xml:space="preserve"> males and female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800"/>
        <w:gridCol w:w="1180"/>
        <w:gridCol w:w="1180"/>
        <w:gridCol w:w="1180"/>
        <w:gridCol w:w="980"/>
        <w:gridCol w:w="980"/>
      </w:tblGrid>
      <w:tr w:rsidR="00F17B3B" w:rsidRPr="00F17B3B" w14:paraId="446D750B" w14:textId="77777777" w:rsidTr="00F17B3B">
        <w:trPr>
          <w:trHeight w:val="312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6536F5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naires assessing potentially addictive behaviors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ED8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E3E625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0CC7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B0E5D1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n's d</w:t>
            </w:r>
          </w:p>
        </w:tc>
      </w:tr>
      <w:tr w:rsidR="00F17B3B" w:rsidRPr="00F17B3B" w14:paraId="6AA68A9C" w14:textId="77777777" w:rsidTr="00F17B3B">
        <w:trPr>
          <w:trHeight w:val="312"/>
        </w:trPr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FF2F9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1B56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AD1F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07A45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F7437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A694D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7B3B" w:rsidRPr="00F17B3B" w14:paraId="3F49CCB3" w14:textId="77777777" w:rsidTr="00F17B3B">
        <w:trPr>
          <w:trHeight w:val="62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06222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lematic Internet Use Questionnaire (PIUQ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58F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 ± 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C8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 ± 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15E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351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844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17B3B" w:rsidRPr="00F17B3B" w14:paraId="7CB0A7CE" w14:textId="77777777" w:rsidTr="00F17B3B">
        <w:trPr>
          <w:trHeight w:val="62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EBA42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atic Online Gaming Questionnaire Short-Form (POGQ-SF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78A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8 ± 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080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5 ±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8066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90FD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FBC5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</w:tr>
      <w:tr w:rsidR="00F17B3B" w:rsidRPr="00F17B3B" w14:paraId="2501CB90" w14:textId="77777777" w:rsidTr="00F17B3B">
        <w:trPr>
          <w:trHeight w:val="62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27D27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en Social Media Addiction Scale (BSMA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99F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 ± 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B6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 ± 4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4CF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39A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BB9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F17B3B" w:rsidRPr="00F17B3B" w14:paraId="1CBD95A0" w14:textId="77777777" w:rsidTr="00F17B3B">
        <w:trPr>
          <w:trHeight w:val="312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279B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Addiction Inventory (EA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C68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 ± 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F9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4 ± 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65C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B3B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F09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F17B3B" w:rsidRPr="00F17B3B" w14:paraId="328F4083" w14:textId="77777777" w:rsidTr="00F17B3B">
        <w:trPr>
          <w:trHeight w:val="5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1EE4C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Statistical Manual-IV-Adapted for Juveniles (DSM-IV-MR-J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4EA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 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D89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± 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A61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D9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EDE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F17B3B" w:rsidRPr="00F17B3B" w14:paraId="1EF0004F" w14:textId="77777777" w:rsidTr="00F17B3B">
        <w:trPr>
          <w:trHeight w:val="624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B0B7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assachusetts General Hospital Hairpulling Scale (MGH-HP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F20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 ± 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C5E0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± 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7E7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77B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601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F17B3B" w:rsidRPr="00F17B3B" w14:paraId="7AC7DE17" w14:textId="77777777" w:rsidTr="00F17B3B">
        <w:trPr>
          <w:trHeight w:val="624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89629" w14:textId="77777777" w:rsidR="00F17B3B" w:rsidRPr="00F17B3B" w:rsidRDefault="00F17B3B" w:rsidP="00F17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FF Questionnaire eating disorder questionnai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9D55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± 0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71DD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± 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F6A9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8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A742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5E1A" w14:textId="77777777" w:rsidR="00F17B3B" w:rsidRPr="00F17B3B" w:rsidRDefault="00F17B3B" w:rsidP="00F1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7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</w:tr>
    </w:tbl>
    <w:p w14:paraId="0D6FD995" w14:textId="2AC245AC" w:rsidR="001C1493" w:rsidRDefault="001C1493"/>
    <w:p w14:paraId="3D43306E" w14:textId="7C7115C9" w:rsidR="006575E9" w:rsidRDefault="006575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8F2266" w14:textId="62D61C0D" w:rsidR="006575E9" w:rsidRPr="006575E9" w:rsidRDefault="006575E9" w:rsidP="006575E9">
      <w:pPr>
        <w:rPr>
          <w:b/>
          <w:bCs/>
          <w:sz w:val="24"/>
          <w:szCs w:val="24"/>
          <w:u w:val="single"/>
        </w:rPr>
      </w:pPr>
      <w:r w:rsidRPr="006575E9">
        <w:rPr>
          <w:b/>
          <w:bCs/>
          <w:sz w:val="24"/>
          <w:szCs w:val="24"/>
          <w:u w:val="single"/>
        </w:rPr>
        <w:lastRenderedPageBreak/>
        <w:t>Supplementary material</w:t>
      </w:r>
      <w:r>
        <w:rPr>
          <w:b/>
          <w:bCs/>
          <w:sz w:val="24"/>
          <w:szCs w:val="24"/>
          <w:u w:val="single"/>
        </w:rPr>
        <w:t xml:space="preserve"> - </w:t>
      </w:r>
      <w:bookmarkStart w:id="0" w:name="_GoBack"/>
      <w:bookmarkEnd w:id="0"/>
      <w:r w:rsidRPr="006575E9">
        <w:rPr>
          <w:b/>
          <w:bCs/>
          <w:sz w:val="24"/>
          <w:szCs w:val="24"/>
          <w:u w:val="single"/>
        </w:rPr>
        <w:t>A list of the questions assessing substance use severity</w:t>
      </w:r>
    </w:p>
    <w:p w14:paraId="6A276045" w14:textId="77777777" w:rsidR="006575E9" w:rsidRDefault="006575E9" w:rsidP="006575E9">
      <w:r>
        <w:t xml:space="preserve">Q1. Do you smoke? </w:t>
      </w:r>
    </w:p>
    <w:p w14:paraId="03A52045" w14:textId="77777777" w:rsidR="006575E9" w:rsidRDefault="006575E9" w:rsidP="006575E9">
      <w:r>
        <w:t>0 – No</w:t>
      </w:r>
    </w:p>
    <w:p w14:paraId="70D3AB70" w14:textId="77777777" w:rsidR="006575E9" w:rsidRDefault="006575E9" w:rsidP="006575E9">
      <w:r>
        <w:t>1 – Yes, occasionally (not every day)</w:t>
      </w:r>
    </w:p>
    <w:p w14:paraId="0364E69F" w14:textId="77777777" w:rsidR="006575E9" w:rsidRDefault="006575E9" w:rsidP="006575E9">
      <w:r>
        <w:t>2 – Yes, regularly (every day)</w:t>
      </w:r>
    </w:p>
    <w:p w14:paraId="50F009D9" w14:textId="77777777" w:rsidR="006575E9" w:rsidRDefault="006575E9" w:rsidP="006575E9"/>
    <w:p w14:paraId="23B6AA7E" w14:textId="77777777" w:rsidR="006575E9" w:rsidRDefault="006575E9" w:rsidP="006575E9">
      <w:r>
        <w:t xml:space="preserve">Q2. How many cigarettes do you smoker a day? </w:t>
      </w:r>
    </w:p>
    <w:p w14:paraId="31B76364" w14:textId="77777777" w:rsidR="006575E9" w:rsidRDefault="006575E9" w:rsidP="006575E9">
      <w:r>
        <w:t>1 – 0-5</w:t>
      </w:r>
    </w:p>
    <w:p w14:paraId="636CAEF8" w14:textId="77777777" w:rsidR="006575E9" w:rsidRDefault="006575E9" w:rsidP="006575E9">
      <w:r>
        <w:t>2 – 6-10</w:t>
      </w:r>
    </w:p>
    <w:p w14:paraId="5B815069" w14:textId="77777777" w:rsidR="006575E9" w:rsidRDefault="006575E9" w:rsidP="006575E9">
      <w:r>
        <w:t>3 – 11-15</w:t>
      </w:r>
    </w:p>
    <w:p w14:paraId="0AF6B0B4" w14:textId="77777777" w:rsidR="006575E9" w:rsidRDefault="006575E9" w:rsidP="006575E9">
      <w:r>
        <w:t>4 – 16-20</w:t>
      </w:r>
    </w:p>
    <w:p w14:paraId="34E593BA" w14:textId="77777777" w:rsidR="006575E9" w:rsidRDefault="006575E9" w:rsidP="006575E9">
      <w:r>
        <w:t>5 – 21-25</w:t>
      </w:r>
    </w:p>
    <w:p w14:paraId="66611219" w14:textId="77777777" w:rsidR="006575E9" w:rsidRDefault="006575E9" w:rsidP="006575E9">
      <w:r>
        <w:t>6 – 26-30</w:t>
      </w:r>
    </w:p>
    <w:p w14:paraId="35002685" w14:textId="77777777" w:rsidR="006575E9" w:rsidRDefault="006575E9" w:rsidP="006575E9">
      <w:r>
        <w:t>7 – 31 or more</w:t>
      </w:r>
    </w:p>
    <w:p w14:paraId="61D28332" w14:textId="77777777" w:rsidR="006575E9" w:rsidRDefault="006575E9" w:rsidP="006575E9"/>
    <w:p w14:paraId="64000EEC" w14:textId="77777777" w:rsidR="006575E9" w:rsidRDefault="006575E9" w:rsidP="006575E9">
      <w:r>
        <w:t>Q3. When did you first tried the following substances? (cigarette, regular smoking, alcohol, getting drunk, marijuana, amphetamine, cocaine, GHB, mephedrone)</w:t>
      </w:r>
    </w:p>
    <w:p w14:paraId="714953F1" w14:textId="77777777" w:rsidR="006575E9" w:rsidRDefault="006575E9" w:rsidP="006575E9">
      <w:r>
        <w:t xml:space="preserve">When I was ………….. years old. </w:t>
      </w:r>
      <w:r>
        <w:tab/>
      </w:r>
      <w:r>
        <w:tab/>
      </w:r>
    </w:p>
    <w:p w14:paraId="25262715" w14:textId="77777777" w:rsidR="006575E9" w:rsidRDefault="006575E9" w:rsidP="006575E9">
      <w:r>
        <w:t>I don’t know</w:t>
      </w:r>
      <w:r>
        <w:tab/>
      </w:r>
      <w:r>
        <w:tab/>
      </w:r>
    </w:p>
    <w:p w14:paraId="43B62513" w14:textId="77777777" w:rsidR="006575E9" w:rsidRDefault="006575E9" w:rsidP="006575E9">
      <w:r>
        <w:t>Never</w:t>
      </w:r>
    </w:p>
    <w:p w14:paraId="3DB91894" w14:textId="77777777" w:rsidR="006575E9" w:rsidRDefault="006575E9" w:rsidP="006575E9"/>
    <w:p w14:paraId="00F0B4F8" w14:textId="77777777" w:rsidR="006575E9" w:rsidRDefault="006575E9" w:rsidP="006575E9">
      <w:r>
        <w:t xml:space="preserve">Q4. Last time you drunk, how much alcohol you consumed? </w:t>
      </w:r>
    </w:p>
    <w:p w14:paraId="2D5B4159" w14:textId="77777777" w:rsidR="006575E9" w:rsidRDefault="006575E9" w:rsidP="006575E9">
      <w:r>
        <w:t xml:space="preserve">There was a pictogram, demonstrating what is considered as 1 drink (5dl alcohol, 2dl wine, a 0.5dl hard </w:t>
      </w:r>
      <w:r w:rsidRPr="002B7C1C">
        <w:t>liquor</w:t>
      </w:r>
      <w:r>
        <w:t xml:space="preserve">). </w:t>
      </w:r>
    </w:p>
    <w:p w14:paraId="20E6B01A" w14:textId="77777777" w:rsidR="006575E9" w:rsidRDefault="006575E9" w:rsidP="006575E9">
      <w:r>
        <w:t>0 – I never drunk alcohol</w:t>
      </w:r>
    </w:p>
    <w:p w14:paraId="4CFEA056" w14:textId="77777777" w:rsidR="006575E9" w:rsidRDefault="006575E9" w:rsidP="006575E9">
      <w:r>
        <w:t>1 – 1 or 2 drinks</w:t>
      </w:r>
    </w:p>
    <w:p w14:paraId="5F59DEFE" w14:textId="77777777" w:rsidR="006575E9" w:rsidRDefault="006575E9" w:rsidP="006575E9">
      <w:r>
        <w:t>2 – 3 or 4 drinks</w:t>
      </w:r>
    </w:p>
    <w:p w14:paraId="15CC8D0B" w14:textId="77777777" w:rsidR="006575E9" w:rsidRDefault="006575E9" w:rsidP="006575E9">
      <w:r>
        <w:t>3 – 5 or 6 drinks</w:t>
      </w:r>
    </w:p>
    <w:p w14:paraId="634B9F82" w14:textId="77777777" w:rsidR="006575E9" w:rsidRDefault="006575E9" w:rsidP="006575E9">
      <w:r>
        <w:t>4 – 7 or 9 drinks</w:t>
      </w:r>
    </w:p>
    <w:p w14:paraId="67332720" w14:textId="77777777" w:rsidR="006575E9" w:rsidRDefault="006575E9" w:rsidP="006575E9">
      <w:r>
        <w:lastRenderedPageBreak/>
        <w:t>5 – 10 or more drinks</w:t>
      </w:r>
    </w:p>
    <w:p w14:paraId="3070DBDB" w14:textId="77777777" w:rsidR="006575E9" w:rsidRDefault="006575E9" w:rsidP="006575E9"/>
    <w:p w14:paraId="74AF233E" w14:textId="77777777" w:rsidR="006575E9" w:rsidRDefault="006575E9" w:rsidP="006575E9">
      <w:r>
        <w:t xml:space="preserve">Q5. How often did you consume alcohol over the past 30 days? </w:t>
      </w:r>
    </w:p>
    <w:p w14:paraId="7DE7F4AF" w14:textId="77777777" w:rsidR="006575E9" w:rsidRDefault="006575E9" w:rsidP="006575E9">
      <w:r>
        <w:t>0 – not once</w:t>
      </w:r>
    </w:p>
    <w:p w14:paraId="46A2E4D2" w14:textId="77777777" w:rsidR="006575E9" w:rsidRDefault="006575E9" w:rsidP="006575E9">
      <w:r>
        <w:t>1 – 1-3 times</w:t>
      </w:r>
    </w:p>
    <w:p w14:paraId="723120E1" w14:textId="77777777" w:rsidR="006575E9" w:rsidRDefault="006575E9" w:rsidP="006575E9">
      <w:r>
        <w:t>2 – 4-9 times</w:t>
      </w:r>
    </w:p>
    <w:p w14:paraId="61C75AB6" w14:textId="77777777" w:rsidR="006575E9" w:rsidRDefault="006575E9" w:rsidP="006575E9">
      <w:r>
        <w:t>3 – 10-19 times</w:t>
      </w:r>
    </w:p>
    <w:p w14:paraId="37EFE570" w14:textId="77777777" w:rsidR="006575E9" w:rsidRDefault="006575E9" w:rsidP="006575E9">
      <w:r>
        <w:t>4 – not every day, but more than 20 times</w:t>
      </w:r>
    </w:p>
    <w:p w14:paraId="0941D40E" w14:textId="77777777" w:rsidR="006575E9" w:rsidRDefault="006575E9" w:rsidP="006575E9">
      <w:r>
        <w:t>5 – every day</w:t>
      </w:r>
    </w:p>
    <w:p w14:paraId="3D70D2CF" w14:textId="77777777" w:rsidR="006575E9" w:rsidRDefault="006575E9" w:rsidP="006575E9"/>
    <w:p w14:paraId="2C54321B" w14:textId="77777777" w:rsidR="006575E9" w:rsidRDefault="006575E9" w:rsidP="006575E9">
      <w:r>
        <w:t xml:space="preserve">Q6. How often did it occur in the past 30 days, that you drunk more than 6 drinks on one night? </w:t>
      </w:r>
    </w:p>
    <w:p w14:paraId="351306A8" w14:textId="77777777" w:rsidR="006575E9" w:rsidRDefault="006575E9" w:rsidP="006575E9">
      <w:r>
        <w:t>0 – not once</w:t>
      </w:r>
    </w:p>
    <w:p w14:paraId="35F3347F" w14:textId="77777777" w:rsidR="006575E9" w:rsidRDefault="006575E9" w:rsidP="006575E9">
      <w:r>
        <w:t>1 – 1-3 times</w:t>
      </w:r>
    </w:p>
    <w:p w14:paraId="4E31C154" w14:textId="77777777" w:rsidR="006575E9" w:rsidRDefault="006575E9" w:rsidP="006575E9">
      <w:r>
        <w:t>2 – 4-9 times</w:t>
      </w:r>
    </w:p>
    <w:p w14:paraId="65D2A182" w14:textId="77777777" w:rsidR="006575E9" w:rsidRDefault="006575E9" w:rsidP="006575E9">
      <w:r>
        <w:t>3 – 10-19 times</w:t>
      </w:r>
    </w:p>
    <w:p w14:paraId="5C8AEAF1" w14:textId="77777777" w:rsidR="006575E9" w:rsidRDefault="006575E9" w:rsidP="006575E9">
      <w:r>
        <w:t>4 – not every day, but more than 20 times</w:t>
      </w:r>
    </w:p>
    <w:p w14:paraId="5863FCE9" w14:textId="77777777" w:rsidR="006575E9" w:rsidRDefault="006575E9" w:rsidP="006575E9">
      <w:r>
        <w:t>5 – every day</w:t>
      </w:r>
    </w:p>
    <w:p w14:paraId="0EEA5CED" w14:textId="77777777" w:rsidR="006575E9" w:rsidRDefault="006575E9" w:rsidP="006575E9"/>
    <w:p w14:paraId="4FFBA140" w14:textId="77777777" w:rsidR="006575E9" w:rsidRDefault="006575E9" w:rsidP="006575E9">
      <w:r>
        <w:t xml:space="preserve">Q7. How often did you use marijuana in the past 30 days? </w:t>
      </w:r>
    </w:p>
    <w:p w14:paraId="0365F416" w14:textId="77777777" w:rsidR="006575E9" w:rsidRDefault="006575E9" w:rsidP="006575E9">
      <w:r>
        <w:t>0 – not once</w:t>
      </w:r>
    </w:p>
    <w:p w14:paraId="7951AFAE" w14:textId="77777777" w:rsidR="006575E9" w:rsidRDefault="006575E9" w:rsidP="006575E9">
      <w:r>
        <w:t>1 – 1-3 times</w:t>
      </w:r>
    </w:p>
    <w:p w14:paraId="4DCD8F2F" w14:textId="77777777" w:rsidR="006575E9" w:rsidRDefault="006575E9" w:rsidP="006575E9">
      <w:r>
        <w:t>2 – 4-9 times</w:t>
      </w:r>
    </w:p>
    <w:p w14:paraId="61FAEA58" w14:textId="77777777" w:rsidR="006575E9" w:rsidRDefault="006575E9" w:rsidP="006575E9">
      <w:r>
        <w:t>3 – 10-19 times</w:t>
      </w:r>
    </w:p>
    <w:p w14:paraId="71FD1DDD" w14:textId="77777777" w:rsidR="006575E9" w:rsidRDefault="006575E9" w:rsidP="006575E9">
      <w:r>
        <w:t>4 – not every day, but more than 20 times</w:t>
      </w:r>
    </w:p>
    <w:p w14:paraId="166F96B5" w14:textId="77777777" w:rsidR="006575E9" w:rsidRDefault="006575E9" w:rsidP="006575E9">
      <w:r>
        <w:t>5 – every day</w:t>
      </w:r>
    </w:p>
    <w:p w14:paraId="51F55520" w14:textId="77777777" w:rsidR="006575E9" w:rsidRDefault="006575E9" w:rsidP="006575E9"/>
    <w:p w14:paraId="195DC47F" w14:textId="77777777" w:rsidR="003712C4" w:rsidRPr="00F17B3B" w:rsidRDefault="003712C4">
      <w:pPr>
        <w:rPr>
          <w:rFonts w:ascii="Times New Roman" w:hAnsi="Times New Roman" w:cs="Times New Roman"/>
          <w:b/>
          <w:sz w:val="24"/>
          <w:szCs w:val="24"/>
        </w:rPr>
      </w:pPr>
    </w:p>
    <w:sectPr w:rsidR="003712C4" w:rsidRPr="00F17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493"/>
    <w:rsid w:val="000671F6"/>
    <w:rsid w:val="00086159"/>
    <w:rsid w:val="000E1753"/>
    <w:rsid w:val="001C1493"/>
    <w:rsid w:val="00292695"/>
    <w:rsid w:val="003712C4"/>
    <w:rsid w:val="00390462"/>
    <w:rsid w:val="004F0FF5"/>
    <w:rsid w:val="00591FF9"/>
    <w:rsid w:val="005D6881"/>
    <w:rsid w:val="0064437B"/>
    <w:rsid w:val="006459A6"/>
    <w:rsid w:val="006575E9"/>
    <w:rsid w:val="008613C3"/>
    <w:rsid w:val="008E25CD"/>
    <w:rsid w:val="0093127A"/>
    <w:rsid w:val="00973D97"/>
    <w:rsid w:val="00B74828"/>
    <w:rsid w:val="00BB7156"/>
    <w:rsid w:val="00D818BF"/>
    <w:rsid w:val="00DF33EA"/>
    <w:rsid w:val="00E0525A"/>
    <w:rsid w:val="00F106BB"/>
    <w:rsid w:val="00F1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5229"/>
  <w15:chartTrackingRefBased/>
  <w15:docId w15:val="{9A40C7B3-73A8-45B3-8232-82A2EC48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0671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671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4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zkunné Kótyuk Eszter Eszter</dc:creator>
  <cp:keywords/>
  <dc:description/>
  <cp:lastModifiedBy>Vaszkunné Kótyuk Eszter Eszter</cp:lastModifiedBy>
  <cp:revision>17</cp:revision>
  <dcterms:created xsi:type="dcterms:W3CDTF">2019-11-04T09:30:00Z</dcterms:created>
  <dcterms:modified xsi:type="dcterms:W3CDTF">2020-05-05T07:21:00Z</dcterms:modified>
</cp:coreProperties>
</file>